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E7C8" w14:textId="00184EC7" w:rsidR="00E04468" w:rsidRDefault="00374465" w:rsidP="00E04468">
      <w:pPr>
        <w:pStyle w:val="ListParagraph"/>
        <w:spacing w:line="360" w:lineRule="auto"/>
        <w:ind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Table S2</w:t>
      </w:r>
    </w:p>
    <w:p w14:paraId="52FA51C4" w14:textId="777877A2" w:rsidR="00DE7A08" w:rsidRPr="00E04468" w:rsidRDefault="002220C3" w:rsidP="00E04468">
      <w:pPr>
        <w:pStyle w:val="ListParagraph"/>
        <w:spacing w:line="360" w:lineRule="auto"/>
        <w:ind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  <w:r w:rsidRPr="00E04468">
        <w:rPr>
          <w:rFonts w:ascii="Times New Roman" w:eastAsia="SimSun" w:hAnsi="Times New Roman" w:cs="Times New Roman"/>
          <w:b/>
          <w:sz w:val="24"/>
          <w:szCs w:val="24"/>
        </w:rPr>
        <w:t>Reported</w:t>
      </w:r>
      <w:r w:rsidR="00D66E5A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 c</w:t>
      </w:r>
      <w:r w:rsidR="00DE7A08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ases of VEO-IBD with </w:t>
      </w:r>
      <w:r w:rsidR="00D95272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variants in </w:t>
      </w:r>
      <w:r w:rsidR="00DE7A08" w:rsidRPr="00E04468">
        <w:rPr>
          <w:rFonts w:ascii="Times New Roman" w:eastAsia="SimSun" w:hAnsi="Times New Roman" w:cs="Times New Roman"/>
          <w:b/>
          <w:i/>
          <w:sz w:val="24"/>
          <w:szCs w:val="24"/>
        </w:rPr>
        <w:t>IL10</w:t>
      </w:r>
      <w:r w:rsidR="00DE7A08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r w:rsidR="00DE7A08" w:rsidRPr="00E04468">
        <w:rPr>
          <w:rFonts w:ascii="Times New Roman" w:eastAsia="SimSun" w:hAnsi="Times New Roman" w:cs="Times New Roman"/>
          <w:b/>
          <w:i/>
          <w:sz w:val="24"/>
          <w:szCs w:val="24"/>
        </w:rPr>
        <w:t>IL10RA</w:t>
      </w:r>
      <w:r w:rsidR="00DE7A08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 and </w:t>
      </w:r>
      <w:r w:rsidR="00DE7A08" w:rsidRPr="00E04468">
        <w:rPr>
          <w:rFonts w:ascii="Times New Roman" w:eastAsia="SimSun" w:hAnsi="Times New Roman" w:cs="Times New Roman"/>
          <w:b/>
          <w:i/>
          <w:sz w:val="24"/>
          <w:szCs w:val="24"/>
        </w:rPr>
        <w:t>IL</w:t>
      </w:r>
      <w:r w:rsidR="00E04468" w:rsidRPr="00E04468">
        <w:rPr>
          <w:rFonts w:ascii="Times New Roman" w:eastAsia="SimSun" w:hAnsi="Times New Roman" w:cs="Times New Roman"/>
          <w:b/>
          <w:i/>
          <w:sz w:val="24"/>
          <w:szCs w:val="24"/>
        </w:rPr>
        <w:t>10</w:t>
      </w:r>
      <w:r w:rsidR="00DE7A08" w:rsidRPr="00E04468">
        <w:rPr>
          <w:rFonts w:ascii="Times New Roman" w:eastAsia="SimSun" w:hAnsi="Times New Roman" w:cs="Times New Roman"/>
          <w:b/>
          <w:i/>
          <w:sz w:val="24"/>
          <w:szCs w:val="24"/>
        </w:rPr>
        <w:t>RB</w:t>
      </w:r>
      <w:r w:rsidR="00DE7A08" w:rsidRPr="00E0446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6"/>
        <w:gridCol w:w="958"/>
        <w:gridCol w:w="1021"/>
        <w:gridCol w:w="992"/>
      </w:tblGrid>
      <w:tr w:rsidR="00035127" w:rsidRPr="00C14B1D" w14:paraId="505FECFE" w14:textId="77777777" w:rsidTr="00C14B1D">
        <w:trPr>
          <w:trHeight w:val="3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B8D83" w14:textId="262F0C39" w:rsidR="00035127" w:rsidRPr="00C14B1D" w:rsidRDefault="00C14B1D" w:rsidP="0056199F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bookmarkStart w:id="0" w:name="_Hlk22996409"/>
            <w:r w:rsidRPr="00C14B1D">
              <w:rPr>
                <w:rFonts w:ascii="Times New Roman" w:eastAsia="SimSun" w:hAnsi="Times New Roman" w:cs="Times New Roman"/>
                <w:b/>
                <w:bCs/>
                <w:szCs w:val="24"/>
              </w:rPr>
              <w:t>Gen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0C0CA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0FC4C" w14:textId="2805B097" w:rsidR="00035127" w:rsidRPr="00E04468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</w:pPr>
            <w:r w:rsidRPr="00E04468"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  <w:t>IL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BAD46" w14:textId="7D5447B3" w:rsidR="00035127" w:rsidRPr="00E04468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</w:pPr>
            <w:r w:rsidRPr="00E04468"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  <w:t>IL10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34313" w14:textId="3FBA0397" w:rsidR="00035127" w:rsidRPr="00E04468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</w:pPr>
            <w:r w:rsidRPr="00E04468">
              <w:rPr>
                <w:rFonts w:ascii="Times New Roman" w:eastAsia="SimSun" w:hAnsi="Times New Roman" w:cs="Times New Roman"/>
                <w:b/>
                <w:bCs/>
                <w:i/>
                <w:szCs w:val="24"/>
              </w:rPr>
              <w:t>IL10RB</w:t>
            </w:r>
          </w:p>
        </w:tc>
      </w:tr>
      <w:tr w:rsidR="00035127" w:rsidRPr="00C14B1D" w14:paraId="4ED11774" w14:textId="77777777" w:rsidTr="00C14B1D"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B13A691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0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0BE9B76F" w14:textId="23AF53A3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Glocker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EO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begin">
                <w:fldData xml:space="preserve">PEVuZE5vdGU+PENpdGU+PEF1dGhvcj5HbG9ja2VyPC9BdXRob3I+PFllYXI+MjAwOTwvWWVhcj48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IwMzMtNDU8L3BhZ2VzPjx2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</w:fldData>
              </w:fldChar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  <w:instrText xml:space="preserve"> ADDIN EN.CITE </w:instrText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  <w:fldChar w:fldCharType="begin">
                <w:fldData xml:space="preserve">PEVuZE5vdGU+PENpdGU+PEF1dGhvcj5HbG9ja2VyPC9BdXRob3I+PFllYXI+MjAwOTwvWWVhcj48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IwMzMtNDU8L3BhZ2VzPjx2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</w:fldData>
              </w:fldChar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  <w:instrText xml:space="preserve"> ADDIN EN.CITE.DATA </w:instrText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  <w:fldChar w:fldCharType="end"/>
            </w:r>
            <w:r w:rsidRPr="00C14B1D">
              <w:rPr>
                <w:rFonts w:ascii="Times New Roman" w:eastAsia="SimSun" w:hAnsi="Times New Roman" w:cs="Times New Roman"/>
                <w:szCs w:val="24"/>
              </w:rPr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separate"/>
            </w:r>
            <w:r w:rsidRPr="00C14B1D">
              <w:rPr>
                <w:rFonts w:ascii="Times New Roman" w:eastAsia="SimSun" w:hAnsi="Times New Roman" w:cs="Times New Roman"/>
                <w:noProof/>
                <w:szCs w:val="24"/>
                <w:vertAlign w:val="superscript"/>
              </w:rPr>
              <w:t>1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end"/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202EDDFD" w14:textId="74A7144F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41070362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519A396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</w:tr>
      <w:tr w:rsidR="00035127" w:rsidRPr="00C14B1D" w14:paraId="047699A5" w14:textId="77777777" w:rsidTr="00C14B1D">
        <w:tc>
          <w:tcPr>
            <w:tcW w:w="988" w:type="dxa"/>
            <w:shd w:val="clear" w:color="auto" w:fill="auto"/>
          </w:tcPr>
          <w:p w14:paraId="467D8AB1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0</w:t>
            </w:r>
          </w:p>
        </w:tc>
        <w:tc>
          <w:tcPr>
            <w:tcW w:w="1706" w:type="dxa"/>
            <w:shd w:val="clear" w:color="auto" w:fill="auto"/>
          </w:tcPr>
          <w:p w14:paraId="593E8210" w14:textId="77283BD3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eastAsia="SimSun" w:hAnsi="Times New Roman" w:cs="Times New Roman"/>
                <w:szCs w:val="24"/>
              </w:rPr>
              <w:t>Glocker</w:t>
            </w:r>
            <w:proofErr w:type="spellEnd"/>
            <w:r w:rsidRPr="00C14B1D">
              <w:rPr>
                <w:rFonts w:ascii="Times New Roman" w:eastAsia="SimSun" w:hAnsi="Times New Roman" w:cs="Times New Roman"/>
                <w:szCs w:val="24"/>
              </w:rPr>
              <w:t xml:space="preserve"> EO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begin"/>
            </w:r>
            <w:r w:rsidR="00F421C7" w:rsidRPr="00C14B1D">
              <w:rPr>
                <w:rFonts w:ascii="Times New Roman" w:eastAsia="SimSun" w:hAnsi="Times New Roman" w:cs="Times New Roman"/>
                <w:szCs w:val="24"/>
              </w:rPr>
              <w:instrText xml:space="preserve"> ADDIN EN.CITE &lt;EndNote&gt;&lt;Cite&gt;&lt;Author&gt;Glocker&lt;/Author&gt;&lt;Year&gt;2010&lt;/Year&gt;&lt;RecNum&gt;133&lt;/RecNum&gt;&lt;DisplayText&gt;&lt;style face="superscript"&gt;2&lt;/style&gt;&lt;/DisplayText&gt;&lt;record&gt;&lt;rec-number&gt;133&lt;/rec-number&gt;&lt;foreign-keys&gt;&lt;key app="EN" db-id="s9zzz992n9zfvzedf24xvzw0e2ewfw50w559" timestamp="1462762095" guid="1f33d207-d95c-4675-8d7e-d0c5675c78e0"&gt;133&lt;/key&gt;&lt;/foreign-keys&gt;&lt;ref-type name="Journal Article"&gt;17&lt;/ref-type&gt;&lt;contributors&gt;&lt;authors&gt;&lt;author&gt;Glocker, E. O.&lt;/author&gt;&lt;author&gt;Frede, N.&lt;/author&gt;&lt;author&gt;Perro, M.&lt;/author&gt;&lt;author&gt;Sebire, N.&lt;/author&gt;&lt;author&gt;Elawad, M.&lt;/author&gt;&lt;author&gt;Shah, N.&lt;/author&gt;&lt;author&gt;Grimbacher, B.&lt;/author&gt;&lt;/authors&gt;&lt;/contributors&gt;&lt;auth-address&gt;Department of Immunology, Division of Infection and Immunity, University College London, Royal Free Hospital, London, UK.&lt;/auth-address&gt;&lt;titles&gt;&lt;title&gt;Infant colitis--it&amp;apos;s in the genes&lt;/title&gt;&lt;secondary-title&gt;Lancet&lt;/secondary-title&gt;&lt;alt-title&gt;Lancet (London, England)&lt;/alt-title&gt;&lt;/titles&gt;&lt;periodical&gt;&lt;full-title&gt;Lancet&lt;/full-title&gt;&lt;abbr-1&gt;Lancet&lt;/abbr-1&gt;&lt;abbr-2&gt;Lancet&lt;/abbr-2&gt;&lt;/periodical&gt;&lt;alt-periodical&gt;&lt;full-title&gt;Lancet&lt;/full-title&gt;&lt;abbr-1&gt;Lancet (London, England)&lt;/abbr-1&gt;&lt;/alt-periodical&gt;&lt;pages&gt;1272&lt;/pages&gt;&lt;volume&gt;376&lt;/volume&gt;&lt;number&gt;9748&lt;/number&gt;&lt;edition&gt;2010/10/12&lt;/edition&gt;&lt;keywords&gt;&lt;keyword&gt;Colitis/*genetics/pathology&lt;/keyword&gt;&lt;keyword&gt;Crohn Disease/genetics&lt;/keyword&gt;&lt;keyword&gt;Female&lt;/keyword&gt;&lt;keyword&gt;Humans&lt;/keyword&gt;&lt;keyword&gt;Infant&lt;/keyword&gt;&lt;keyword&gt;Male&lt;/keyword&gt;&lt;keyword&gt;*Mutation, Missense&lt;/keyword&gt;&lt;keyword&gt;Receptors, Interleukin-10/*genetics&lt;/keyword&gt;&lt;/keywords&gt;&lt;dates&gt;&lt;year&gt;2010&lt;/year&gt;&lt;pub-dates&gt;&lt;date&gt;Oct 9&lt;/date&gt;&lt;/pub-dates&gt;&lt;/dates&gt;&lt;isbn&gt;0140-6736&lt;/isbn&gt;&lt;accession-num&gt;20934598&lt;/accession-num&gt;&lt;urls&gt;&lt;related-urls&gt;&lt;url&gt;http://www.thelancet.com/journals/lancet/article/PIIS0140-6736(10)61008-2/abstract&lt;/url&gt;&lt;/related-urls&gt;&lt;/urls&gt;&lt;electronic-resource-num&gt;10.1016/s0140-6736(10)61008-2&lt;/electronic-resource-num&gt;&lt;remote-database-provider&gt;Nlm&lt;/remote-database-provider&gt;&lt;language&gt;eng&lt;/language&gt;&lt;/record&gt;&lt;/Cite&gt;&lt;/EndNote&gt;</w:instrTex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separate"/>
            </w:r>
            <w:r w:rsidRPr="00C14B1D">
              <w:rPr>
                <w:rFonts w:ascii="Times New Roman" w:eastAsia="SimSun" w:hAnsi="Times New Roman" w:cs="Times New Roman"/>
                <w:noProof/>
                <w:szCs w:val="24"/>
                <w:vertAlign w:val="superscript"/>
              </w:rPr>
              <w:t>2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4E1090E1" w14:textId="7EF78CB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6C92E53F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A719619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600D9717" w14:textId="77777777" w:rsidTr="00C14B1D">
        <w:tc>
          <w:tcPr>
            <w:tcW w:w="988" w:type="dxa"/>
            <w:shd w:val="clear" w:color="auto" w:fill="auto"/>
          </w:tcPr>
          <w:p w14:paraId="54F0EEA3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1</w:t>
            </w:r>
          </w:p>
        </w:tc>
        <w:tc>
          <w:tcPr>
            <w:tcW w:w="1706" w:type="dxa"/>
            <w:shd w:val="clear" w:color="auto" w:fill="auto"/>
          </w:tcPr>
          <w:p w14:paraId="39FFB6B0" w14:textId="56A3B148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Begue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B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ZWd1ZTwvQXV0aG9yPjxZZWFyPjIwMTE8L1llYXI+PFJl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ZWd1ZTwvQXV0aG9yPjxZZWFyPjIwMTE8L1llYXI+PFJl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C14B1D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2103EC1" w14:textId="739C6CCE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4442A28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6123BA4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5A601C2A" w14:textId="77777777" w:rsidTr="00C14B1D">
        <w:tc>
          <w:tcPr>
            <w:tcW w:w="988" w:type="dxa"/>
            <w:shd w:val="clear" w:color="auto" w:fill="auto"/>
          </w:tcPr>
          <w:p w14:paraId="046A2D6B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2</w:t>
            </w:r>
          </w:p>
        </w:tc>
        <w:tc>
          <w:tcPr>
            <w:tcW w:w="1706" w:type="dxa"/>
            <w:shd w:val="clear" w:color="auto" w:fill="auto"/>
          </w:tcPr>
          <w:p w14:paraId="785D1019" w14:textId="4C6EFFB2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Mao H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YW88L0F1dGhvcj48WWVhcj4yMDEyPC9ZZWFyPjxSZWNO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YW88L0F1dGhvcj48WWVhcj4yMDEyPC9ZZWFyPjxSZWNO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C14B1D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4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53F920F" w14:textId="519CAC47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2D31069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6294025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68795148" w14:textId="77777777" w:rsidTr="00C14B1D">
        <w:tc>
          <w:tcPr>
            <w:tcW w:w="988" w:type="dxa"/>
            <w:shd w:val="clear" w:color="auto" w:fill="auto"/>
          </w:tcPr>
          <w:p w14:paraId="3425536C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2</w:t>
            </w:r>
          </w:p>
        </w:tc>
        <w:tc>
          <w:tcPr>
            <w:tcW w:w="1706" w:type="dxa"/>
            <w:shd w:val="clear" w:color="auto" w:fill="auto"/>
          </w:tcPr>
          <w:p w14:paraId="16FE19BF" w14:textId="7B469A6C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Kotlarz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D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Lb3RsYXJ6PC9BdXRob3I+PFllYXI+MjAxMjwvWWVhcj48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Lb3RsYXJ6PC9BdXRob3I+PFllYXI+MjAxMjwvWWVhcj48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C14B1D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5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D2E811D" w14:textId="02882A09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6C1C0F5F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B86A78D" w14:textId="00E0B7EC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7</w:t>
            </w:r>
            <w:r w:rsidR="00C14B1D" w:rsidRPr="00C14B1D">
              <w:rPr>
                <w:rFonts w:ascii="Times New Roman" w:eastAsia="SimSun" w:hAnsi="Times New Roman" w:cs="Times New Roman"/>
                <w:szCs w:val="24"/>
              </w:rPr>
              <w:t>*</w:t>
            </w:r>
          </w:p>
        </w:tc>
      </w:tr>
      <w:tr w:rsidR="00035127" w:rsidRPr="00C14B1D" w14:paraId="627267DD" w14:textId="77777777" w:rsidTr="00C14B1D">
        <w:tc>
          <w:tcPr>
            <w:tcW w:w="988" w:type="dxa"/>
            <w:shd w:val="clear" w:color="auto" w:fill="auto"/>
          </w:tcPr>
          <w:p w14:paraId="1C951FC0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3</w:t>
            </w:r>
          </w:p>
        </w:tc>
        <w:tc>
          <w:tcPr>
            <w:tcW w:w="1706" w:type="dxa"/>
            <w:shd w:val="clear" w:color="auto" w:fill="auto"/>
          </w:tcPr>
          <w:p w14:paraId="1FEFD1F5" w14:textId="08A399BA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Dinwiddie DL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EaW53aWRkaWU8L0F1dGhvcj48WWVhcj4yMDEzPC9ZZWFy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EaW53aWRkaWU8L0F1dGhvcj48WWVhcj4yMDEzPC9ZZWFy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F421C7" w:rsidRPr="00C14B1D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6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4E56693D" w14:textId="32DC224C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4101CB4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92A1389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2182EE45" w14:textId="77777777" w:rsidTr="00C14B1D">
        <w:tc>
          <w:tcPr>
            <w:tcW w:w="988" w:type="dxa"/>
            <w:shd w:val="clear" w:color="auto" w:fill="auto"/>
          </w:tcPr>
          <w:p w14:paraId="5A076646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3</w:t>
            </w:r>
          </w:p>
        </w:tc>
        <w:tc>
          <w:tcPr>
            <w:tcW w:w="1706" w:type="dxa"/>
            <w:shd w:val="clear" w:color="auto" w:fill="auto"/>
          </w:tcPr>
          <w:p w14:paraId="68EB65DE" w14:textId="741E99EE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Pigneur B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QaWduZXVyPC9BdXRob3I+PFllYXI+MjAxMzwvWWVhcj48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QaWduZXVyPC9BdXRob3I+PFllYXI+MjAxMzwvWWVhcj48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</w:fldData>
              </w:fldCha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="00F421C7"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F421C7" w:rsidRPr="00C14B1D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7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9AFD8B5" w14:textId="5ACBCC67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A19502C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8259F93" w14:textId="314058C6" w:rsidR="00035127" w:rsidRPr="00C14B1D" w:rsidRDefault="007370DD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</w:t>
            </w:r>
            <w:r w:rsidR="00C14B1D" w:rsidRPr="00C14B1D">
              <w:rPr>
                <w:rFonts w:ascii="Times New Roman" w:eastAsia="SimSun" w:hAnsi="Times New Roman" w:cs="Times New Roman"/>
                <w:szCs w:val="24"/>
              </w:rPr>
              <w:t>*</w:t>
            </w:r>
          </w:p>
        </w:tc>
      </w:tr>
      <w:tr w:rsidR="00035127" w:rsidRPr="00C14B1D" w14:paraId="1B911CC6" w14:textId="77777777" w:rsidTr="00C14B1D">
        <w:tc>
          <w:tcPr>
            <w:tcW w:w="988" w:type="dxa"/>
            <w:shd w:val="clear" w:color="auto" w:fill="auto"/>
          </w:tcPr>
          <w:p w14:paraId="7D752F59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3</w:t>
            </w:r>
          </w:p>
        </w:tc>
        <w:tc>
          <w:tcPr>
            <w:tcW w:w="1706" w:type="dxa"/>
            <w:shd w:val="clear" w:color="auto" w:fill="auto"/>
          </w:tcPr>
          <w:p w14:paraId="13A67407" w14:textId="386287CE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Moran CJ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b3JhbjwvQXV0aG9yPjxZZWFyPjIwMTM8L1llYXI+PFJl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b3JhbjwvQXV0aG9yPjxZZWFyPjIwMTM8L1llYXI+PFJl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8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73BDEC68" w14:textId="1529F67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8235701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ECD99B4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379FCE27" w14:textId="77777777" w:rsidTr="00C14B1D">
        <w:tc>
          <w:tcPr>
            <w:tcW w:w="988" w:type="dxa"/>
            <w:shd w:val="clear" w:color="auto" w:fill="auto"/>
          </w:tcPr>
          <w:p w14:paraId="29099A18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3</w:t>
            </w:r>
          </w:p>
        </w:tc>
        <w:tc>
          <w:tcPr>
            <w:tcW w:w="1706" w:type="dxa"/>
            <w:shd w:val="clear" w:color="auto" w:fill="auto"/>
          </w:tcPr>
          <w:p w14:paraId="70694D1A" w14:textId="2615B52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Engelhardt KR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FbmdlbGhhcmR0PC9BdXRob3I+PFllYXI+MjAxMzwvWWVh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FbmdlbGhhcmR0PC9BdXRob3I+PFllYXI+MjAxMzwvWWVh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9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12BFDC1A" w14:textId="3A7F4E38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56B9C72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C5DBACC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</w:tr>
      <w:tr w:rsidR="00035127" w:rsidRPr="00C14B1D" w14:paraId="738FE17C" w14:textId="77777777" w:rsidTr="00C14B1D">
        <w:tc>
          <w:tcPr>
            <w:tcW w:w="988" w:type="dxa"/>
            <w:shd w:val="clear" w:color="auto" w:fill="auto"/>
          </w:tcPr>
          <w:p w14:paraId="08B483BD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4</w:t>
            </w:r>
          </w:p>
        </w:tc>
        <w:tc>
          <w:tcPr>
            <w:tcW w:w="1706" w:type="dxa"/>
            <w:shd w:val="clear" w:color="auto" w:fill="auto"/>
          </w:tcPr>
          <w:p w14:paraId="102EADC6" w14:textId="1EA5E01C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Kammermeier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J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LYW1tZXJtZWllcjwvQXV0aG9yPjxZZWFyPjIwMTQ8L1ll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LYW1tZXJtZWllcjwvQXV0aG9yPjxZZWFyPjIwMTQ8L1ll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0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69CD3CAD" w14:textId="328183AA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19D9816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5E0324D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1C840C6F" w14:textId="77777777" w:rsidTr="00C14B1D">
        <w:tc>
          <w:tcPr>
            <w:tcW w:w="988" w:type="dxa"/>
            <w:shd w:val="clear" w:color="auto" w:fill="auto"/>
          </w:tcPr>
          <w:p w14:paraId="71CA48BB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4</w:t>
            </w:r>
          </w:p>
        </w:tc>
        <w:tc>
          <w:tcPr>
            <w:tcW w:w="1706" w:type="dxa"/>
            <w:shd w:val="clear" w:color="auto" w:fill="auto"/>
          </w:tcPr>
          <w:p w14:paraId="78552358" w14:textId="014A2FF4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Murugan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D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XJ1Z2FuPC9BdXRob3I+PFllYXI+MjAxNDwvWWVhcj48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XJ1Z2FuPC9BdXRob3I+PFllYXI+MjAxNDwvWWVhcj48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1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7539D915" w14:textId="2ABD41C6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4749ED0B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A17A6EB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357176EA" w14:textId="77777777" w:rsidTr="00C14B1D">
        <w:tc>
          <w:tcPr>
            <w:tcW w:w="988" w:type="dxa"/>
            <w:shd w:val="clear" w:color="auto" w:fill="auto"/>
          </w:tcPr>
          <w:p w14:paraId="10DDC7D5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4</w:t>
            </w:r>
          </w:p>
        </w:tc>
        <w:tc>
          <w:tcPr>
            <w:tcW w:w="1706" w:type="dxa"/>
            <w:shd w:val="clear" w:color="auto" w:fill="auto"/>
          </w:tcPr>
          <w:p w14:paraId="2747F120" w14:textId="0226A19E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Lee CH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MZWU8L0F1dGhvcj48WWVhcj4yMDE0PC9ZZWFyPjxSZWNO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MZWU8L0F1dGhvcj48WWVhcj4yMDE0PC9ZZWFyPjxSZWNO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2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0DFA1BB0" w14:textId="0C9717C8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4F04F837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CB3488D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59F9D96D" w14:textId="77777777" w:rsidTr="00C14B1D">
        <w:tc>
          <w:tcPr>
            <w:tcW w:w="988" w:type="dxa"/>
            <w:shd w:val="clear" w:color="auto" w:fill="auto"/>
          </w:tcPr>
          <w:p w14:paraId="5CEBB18B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4</w:t>
            </w:r>
          </w:p>
        </w:tc>
        <w:tc>
          <w:tcPr>
            <w:tcW w:w="1706" w:type="dxa"/>
            <w:shd w:val="clear" w:color="auto" w:fill="auto"/>
          </w:tcPr>
          <w:p w14:paraId="590706B9" w14:textId="478AA9C6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Shim JO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ltPC9BdXRob3I+PFllYXI+MjAxNDwvWWVhcj48UmVj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ltPC9BdXRob3I+PFllYXI+MjAxNDwvWWVhcj48UmVj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3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7D99D041" w14:textId="66B67505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0D740C8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CDCF32D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3D7C63A3" w14:textId="77777777" w:rsidTr="00C14B1D">
        <w:tc>
          <w:tcPr>
            <w:tcW w:w="988" w:type="dxa"/>
            <w:shd w:val="clear" w:color="auto" w:fill="auto"/>
          </w:tcPr>
          <w:p w14:paraId="33A2D95F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5</w:t>
            </w:r>
          </w:p>
        </w:tc>
        <w:tc>
          <w:tcPr>
            <w:tcW w:w="1706" w:type="dxa"/>
            <w:shd w:val="clear" w:color="auto" w:fill="auto"/>
          </w:tcPr>
          <w:p w14:paraId="0979EC7A" w14:textId="7FC22C3A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Beser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OF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ZXNlcjwvQXV0aG9yPjxZZWFyPjIwMTU8L1llYXI+PFJl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ZXNlcjwvQXV0aG9yPjxZZWFyPjIwMTU8L1llYXI+PFJl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4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571CB6E" w14:textId="6BD392F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995FCE7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A13D767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281E549A" w14:textId="77777777" w:rsidTr="00C14B1D">
        <w:tc>
          <w:tcPr>
            <w:tcW w:w="988" w:type="dxa"/>
            <w:shd w:val="clear" w:color="auto" w:fill="auto"/>
          </w:tcPr>
          <w:p w14:paraId="0CBF6497" w14:textId="33486B7A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lastRenderedPageBreak/>
              <w:t>2015</w:t>
            </w:r>
          </w:p>
        </w:tc>
        <w:tc>
          <w:tcPr>
            <w:tcW w:w="1706" w:type="dxa"/>
            <w:shd w:val="clear" w:color="auto" w:fill="auto"/>
          </w:tcPr>
          <w:p w14:paraId="2582A1D0" w14:textId="1954B555" w:rsidR="00035127" w:rsidRPr="00C14B1D" w:rsidRDefault="00035127" w:rsidP="0056199F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Lu D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Lu&lt;/Author&gt;&lt;Year&gt;2015&lt;/Year&gt;&lt;RecNum&gt;250&lt;/RecNum&gt;&lt;DisplayText&gt;&lt;style face="superscript"&gt;15&lt;/style&gt;&lt;/DisplayText&gt;&lt;record&gt;&lt;rec-number&gt;250&lt;/rec-number&gt;&lt;foreign-keys&gt;&lt;key app="EN" db-id="s9zzz992n9zfvzedf24xvzw0e2ewfw50w559" timestamp="1475626347" guid="0abb68bc-0e21-4d02-9925-cd108152d823"&gt;250&lt;/key&gt;&lt;/foreign-keys&gt;&lt;ref-type name="Journal Article"&gt;17&lt;/ref-type&gt;&lt;contributors&gt;&lt;authors&gt;&lt;author&gt;Lu, D.&lt;/author&gt;&lt;author&gt;Xu, Y.&lt;/author&gt;&lt;author&gt;Chen, Y.&lt;/author&gt;&lt;author&gt;Zeng, P.&lt;/author&gt;&lt;author&gt;Chen, H.&lt;/author&gt;&lt;author&gt;Zeng, H.&lt;/author&gt;&lt;/authors&gt;&lt;/contributors&gt;&lt;auth-address&gt;Department of Pediatrics, Third Hospital of Peking University, Beijing 100191, China.&amp;#xD;Department of Immunology and Rheumatology, Guangzhou Women and Children&amp;apos;s Medical Center Affiliated to Guangzhou Medical University, Guangzhou 510623, China.&amp;#xD;Email: huasongxuqing@163.com.&lt;/auth-address&gt;&lt;titles&gt;&lt;title&gt;[Interleukin-10 receptor mutations in children with neonatal onset inflammatory bowel disease: genetic diagnosis and pathogenesis]&lt;/title&gt;&lt;secondary-title&gt;Zhonghua Er Ke Za Zhi&lt;/secondary-title&gt;&lt;alt-title&gt;Zhonghua er ke za zhi = Chinese journal of pediatrics&lt;/alt-title&gt;&lt;/titles&gt;&lt;periodical&gt;&lt;full-title&gt;Zhonghua Er Ke Za Zhi&lt;/full-title&gt;&lt;abbr-1&gt;Zhonghua er ke za zhi. Chinese journal of pediatrics&lt;/abbr-1&gt;&lt;/periodical&gt;&lt;alt-periodical&gt;&lt;full-title&gt;China J Pediatr&lt;/full-title&gt;&lt;abbr-1&gt;Zhonghua er ke za zhi = Chinese journal of pediatrics&lt;/abbr-1&gt;&lt;/alt-periodical&gt;&lt;pages&gt;348-54&lt;/pages&gt;&lt;volume&gt;53&lt;/volume&gt;&lt;number&gt;5&lt;/number&gt;&lt;edition&gt;2015/06/18&lt;/edition&gt;&lt;dates&gt;&lt;year&gt;2015&lt;/year&gt;&lt;pub-dates&gt;&lt;date&gt;May&lt;/date&gt;&lt;/pub-dates&gt;&lt;/dates&gt;&lt;isbn&gt;0578-1310 (Print)&amp;#xD;0578-1310&lt;/isbn&gt;&lt;accession-num&gt;26080664&lt;/accession-num&gt;&lt;urls&gt;&lt;/urls&gt;&lt;remote-database-provider&gt;NLM&lt;/remote-database-provider&gt;&lt;language&gt;chi&lt;/language&gt;&lt;/record&gt;&lt;/Cite&gt;&lt;/EndNote&gt;</w:instrTex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5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1F8681CE" w14:textId="6E26836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62E7C21" w14:textId="568C8A0B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05CAB9F" w14:textId="6898B0AB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1AE22DF1" w14:textId="77777777" w:rsidTr="00C14B1D">
        <w:tc>
          <w:tcPr>
            <w:tcW w:w="988" w:type="dxa"/>
            <w:shd w:val="clear" w:color="auto" w:fill="auto"/>
          </w:tcPr>
          <w:p w14:paraId="68072EFE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76A2AAC0" w14:textId="6BD4098F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Shouval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D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91dmFsPC9BdXRob3I+PFllYXI+MjAxNjwvWWVhcj48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91dmFsPC9BdXRob3I+PFllYXI+MjAxNjwvWWVhcj48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6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597D77D7" w14:textId="47362F6C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3D6B691E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CAC80F5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</w:tr>
      <w:tr w:rsidR="00035127" w:rsidRPr="00C14B1D" w14:paraId="683E5429" w14:textId="77777777" w:rsidTr="00C14B1D">
        <w:tc>
          <w:tcPr>
            <w:tcW w:w="988" w:type="dxa"/>
            <w:shd w:val="clear" w:color="auto" w:fill="auto"/>
          </w:tcPr>
          <w:p w14:paraId="720945E6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68CB701A" w14:textId="7DFA359F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Oh SH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PaDwvQXV0aG9yPjxZZWFyPjIwMTY8L1llYXI+PFJlY051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PaDwvQXV0aG9yPjxZZWFyPjIwMTY8L1llYXI+PFJlY051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7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5F9896D8" w14:textId="3F49B569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7BDFD0E7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45E3876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13193293" w14:textId="77777777" w:rsidTr="00C14B1D">
        <w:tc>
          <w:tcPr>
            <w:tcW w:w="988" w:type="dxa"/>
            <w:shd w:val="clear" w:color="auto" w:fill="auto"/>
          </w:tcPr>
          <w:p w14:paraId="3A2F917F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4DED7E7E" w14:textId="1E6AC22E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Shouval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D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91dmFsPC9BdXRob3I+PFllYXI+MjAxNjwvWWVhcj48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aG91dmFsPC9BdXRob3I+PFllYXI+MjAxNjwvWWVhcj48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8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B1A7AF2" w14:textId="595271C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31EB6138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DFD69E0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1EF28E94" w14:textId="77777777" w:rsidTr="00C14B1D">
        <w:tc>
          <w:tcPr>
            <w:tcW w:w="988" w:type="dxa"/>
            <w:shd w:val="clear" w:color="auto" w:fill="auto"/>
          </w:tcPr>
          <w:p w14:paraId="48B5F7E9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07F47C91" w14:textId="44DBF87B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Yanagi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T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ZYW5hZ2k8L0F1dGhvcj48WWVhcj4yMDE2PC9ZZWFyPjxS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ZYW5hZ2k8L0F1dGhvcj48WWVhcj4yMDE2PC9ZZWFyPjxS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19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495B6EC3" w14:textId="38E440C1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3B50F7F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420611D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19121581" w14:textId="77777777" w:rsidTr="00C14B1D">
        <w:tc>
          <w:tcPr>
            <w:tcW w:w="988" w:type="dxa"/>
            <w:shd w:val="clear" w:color="auto" w:fill="auto"/>
          </w:tcPr>
          <w:p w14:paraId="5A548F4B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790A0DAE" w14:textId="677604A1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Karaca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NE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Karaca&lt;/Author&gt;&lt;Year&gt;2016&lt;/Year&gt;&lt;RecNum&gt;32&lt;/RecNum&gt;&lt;DisplayText&gt;&lt;style face="superscript"&gt;20&lt;/style&gt;&lt;/DisplayText&gt;&lt;record&gt;&lt;rec-number&gt;32&lt;/rec-number&gt;&lt;foreign-keys&gt;&lt;key app="EN" db-id="t5sevsx20t55szew2vn52apktxr5dzwszv25" timestamp="1572070524"&gt;32&lt;/key&gt;&lt;/foreign-keys&gt;&lt;ref-type name="Journal Article"&gt;17&lt;/ref-type&gt;&lt;contributors&gt;&lt;authors&gt;&lt;author&gt;Karaca, N. E.&lt;/author&gt;&lt;author&gt;Aksu, G.&lt;/author&gt;&lt;author&gt;Ulusoy, E.&lt;/author&gt;&lt;author&gt;Aksoylar, S.&lt;/author&gt;&lt;author&gt;Gozmen, S.&lt;/author&gt;&lt;author&gt;Genel, F.&lt;/author&gt;&lt;author&gt;Akarcan, S.&lt;/author&gt;&lt;author&gt;Gulez, N.&lt;/author&gt;&lt;author&gt;Hirschmugl, T.&lt;/author&gt;&lt;author&gt;Kansoy, S.&lt;/author&gt;&lt;author&gt;Boztug, K.&lt;/author&gt;&lt;author&gt;Kutukculer, N.&lt;/author&gt;&lt;/authors&gt;&lt;/contributors&gt;&lt;auth-address&gt;Faculty of Medicine, Department of Pediatric Immunology, Ege University, Izmir, Turkey.&amp;#xD;Department of Pediatric Allergy and Immunology Department, Dr. Behcet Uz Children Training and Research Hospital, Izmir, Turkey.&amp;#xD;Research Center for Molecular Medicine of the Austrian Academy, Vienna, Austria.&lt;/auth-address&gt;&lt;titles&gt;&lt;title&gt;Early Diagnosis and Hematopoietic Stem Cell Transplantation for IL10R Deficiency Leading to Very Early-Onset Inflammatory Bowel Disease Are Essential in Familial Cases&lt;/title&gt;&lt;secondary-title&gt;Case Reports Immunol&lt;/secondary-title&gt;&lt;alt-title&gt;Case reports in immunology&lt;/alt-title&gt;&lt;/titles&gt;&lt;periodical&gt;&lt;full-title&gt;Case Reports Immunol&lt;/full-title&gt;&lt;abbr-1&gt;Case reports in immunology&lt;/abbr-1&gt;&lt;/periodical&gt;&lt;alt-periodical&gt;&lt;full-title&gt;Case Reports Immunol&lt;/full-title&gt;&lt;abbr-1&gt;Case reports in immunology&lt;/abbr-1&gt;&lt;/alt-periodical&gt;&lt;pages&gt;5459029&lt;/pages&gt;&lt;volume&gt;2016&lt;/volume&gt;&lt;edition&gt;2016/10/05&lt;/edition&gt;&lt;dates&gt;&lt;year&gt;2016&lt;/year&gt;&lt;/dates&gt;&lt;isbn&gt;2090-6609 (Print)&amp;#xD;2090-6617&lt;/isbn&gt;&lt;accession-num&gt;27699073&lt;/accession-num&gt;&lt;urls&gt;&lt;/urls&gt;&lt;custom2&gt;PMC5028855&lt;/custom2&gt;&lt;electronic-resource-num&gt;10.1155/2016/5459029&lt;/electronic-resource-num&gt;&lt;remote-database-provider&gt;NLM&lt;/remote-database-provider&gt;&lt;language&gt;eng&lt;/language&gt;&lt;/record&gt;&lt;/Cite&gt;&lt;/EndNote&gt;</w:instrTex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0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11BBB976" w14:textId="18E76C46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9C6910C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1B76782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7ACF5AC7" w14:textId="77777777" w:rsidTr="00C14B1D">
        <w:tc>
          <w:tcPr>
            <w:tcW w:w="988" w:type="dxa"/>
            <w:shd w:val="clear" w:color="auto" w:fill="auto"/>
          </w:tcPr>
          <w:p w14:paraId="3B737FE7" w14:textId="48F9CBFF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58FE8FF7" w14:textId="128F5100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Liu LL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begin">
                <w:fldData xml:space="preserve">PEVuZE5vdGU+PENpdGU+PEF1dGhvcj5GdW1hZ2FsbGk8L0F1dGhvcj48WWVhcj4yMDA5PC9ZZWFy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</w:fldData>
              </w:fldChar>
            </w:r>
            <w:r w:rsidR="003B139C">
              <w:rPr>
                <w:rFonts w:ascii="Times New Roman" w:eastAsia="SimSun" w:hAnsi="Times New Roman" w:cs="Times New Roman"/>
                <w:szCs w:val="24"/>
              </w:rPr>
              <w:instrText xml:space="preserve"> ADDIN EN.CITE </w:instrText>
            </w:r>
            <w:r w:rsidR="003B139C">
              <w:rPr>
                <w:rFonts w:ascii="Times New Roman" w:eastAsia="SimSun" w:hAnsi="Times New Roman" w:cs="Times New Roman"/>
                <w:szCs w:val="24"/>
              </w:rPr>
              <w:fldChar w:fldCharType="begin">
                <w:fldData xml:space="preserve">PEVuZE5vdGU+PENpdGU+PEF1dGhvcj5GdW1hZ2FsbGk8L0F1dGhvcj48WWVhcj4yMDA5PC9ZZWFy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</w:fldData>
              </w:fldChar>
            </w:r>
            <w:r w:rsidR="003B139C">
              <w:rPr>
                <w:rFonts w:ascii="Times New Roman" w:eastAsia="SimSun" w:hAnsi="Times New Roman" w:cs="Times New Roman"/>
                <w:szCs w:val="24"/>
              </w:rPr>
              <w:instrText xml:space="preserve"> ADDIN EN.CITE.DATA </w:instrText>
            </w:r>
            <w:r w:rsidR="003B139C">
              <w:rPr>
                <w:rFonts w:ascii="Times New Roman" w:eastAsia="SimSun" w:hAnsi="Times New Roman" w:cs="Times New Roman"/>
                <w:szCs w:val="24"/>
              </w:rPr>
            </w:r>
            <w:r w:rsidR="003B139C">
              <w:rPr>
                <w:rFonts w:ascii="Times New Roman" w:eastAsia="SimSun" w:hAnsi="Times New Roman" w:cs="Times New Roman"/>
                <w:szCs w:val="24"/>
              </w:rPr>
              <w:fldChar w:fldCharType="end"/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separate"/>
            </w:r>
            <w:r w:rsidR="003B139C" w:rsidRPr="003B139C">
              <w:rPr>
                <w:rFonts w:ascii="Times New Roman" w:eastAsia="SimSun" w:hAnsi="Times New Roman" w:cs="Times New Roman"/>
                <w:noProof/>
                <w:szCs w:val="24"/>
                <w:vertAlign w:val="superscript"/>
              </w:rPr>
              <w:t>21</w:t>
            </w:r>
            <w:r w:rsidRPr="00C14B1D">
              <w:rPr>
                <w:rFonts w:ascii="Times New Roman" w:eastAsia="SimSun" w:hAnsi="Times New Roman" w:cs="Times New Roman"/>
                <w:szCs w:val="24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38E5E8C6" w14:textId="4E54D641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71FB8F0" w14:textId="27AC4DF6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706B431" w14:textId="1837A1BF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4A02D616" w14:textId="77777777" w:rsidTr="00C14B1D">
        <w:tc>
          <w:tcPr>
            <w:tcW w:w="988" w:type="dxa"/>
            <w:shd w:val="clear" w:color="auto" w:fill="auto"/>
          </w:tcPr>
          <w:p w14:paraId="5B9607F2" w14:textId="3636E7CD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6</w:t>
            </w:r>
          </w:p>
        </w:tc>
        <w:tc>
          <w:tcPr>
            <w:tcW w:w="1706" w:type="dxa"/>
            <w:shd w:val="clear" w:color="auto" w:fill="auto"/>
          </w:tcPr>
          <w:p w14:paraId="25BBADC6" w14:textId="3F07C735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Xiao Y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YaWFvPC9BdXRob3I+PFllYXI+MjAxNjwvWWVhcj48UmVj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YaWFvPC9BdXRob3I+PFllYXI+MjAxNjwvWWVhcj48UmVj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2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C065D1F" w14:textId="6450823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B2F4016" w14:textId="2A6C414C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EBA4CF5" w14:textId="4491CF7C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640AE08B" w14:textId="77777777" w:rsidTr="00C14B1D">
        <w:tc>
          <w:tcPr>
            <w:tcW w:w="988" w:type="dxa"/>
            <w:shd w:val="clear" w:color="auto" w:fill="auto"/>
          </w:tcPr>
          <w:p w14:paraId="65CFA930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7</w:t>
            </w:r>
          </w:p>
        </w:tc>
        <w:tc>
          <w:tcPr>
            <w:tcW w:w="1706" w:type="dxa"/>
            <w:shd w:val="clear" w:color="auto" w:fill="auto"/>
          </w:tcPr>
          <w:p w14:paraId="6A9A8089" w14:textId="1FE1F160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Petersen B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QZXRlcnNlbjwvQXV0aG9yPjxZZWFyPjIwMTc8L1llYXI+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QZXRlcnNlbjwvQXV0aG9yPjxZZWFyPjIwMTc8L1llYXI+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3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4441E967" w14:textId="5D71426A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2FA3E1E5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D1DE0FD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</w:tr>
      <w:tr w:rsidR="00035127" w:rsidRPr="00C14B1D" w14:paraId="0D1DB15F" w14:textId="77777777" w:rsidTr="00C14B1D">
        <w:tc>
          <w:tcPr>
            <w:tcW w:w="988" w:type="dxa"/>
            <w:shd w:val="clear" w:color="auto" w:fill="auto"/>
          </w:tcPr>
          <w:p w14:paraId="10551335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7</w:t>
            </w:r>
          </w:p>
        </w:tc>
        <w:tc>
          <w:tcPr>
            <w:tcW w:w="1706" w:type="dxa"/>
            <w:shd w:val="clear" w:color="auto" w:fill="auto"/>
          </w:tcPr>
          <w:p w14:paraId="2ACEA282" w14:textId="1FBFE740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Veenbergen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WZWVuYmVyZ2VuPC9BdXRob3I+PFllYXI+MjAxNzwvWWVh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WZWVuYmVyZ2VuPC9BdXRob3I+PFllYXI+MjAxNzwvWWVh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4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543D2F4A" w14:textId="7549A146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4A4C1076" w14:textId="1688141D" w:rsidR="00035127" w:rsidRPr="00C14B1D" w:rsidRDefault="002F36B8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3204BE4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20910955" w14:textId="77777777" w:rsidTr="00C14B1D">
        <w:tc>
          <w:tcPr>
            <w:tcW w:w="988" w:type="dxa"/>
            <w:shd w:val="clear" w:color="auto" w:fill="auto"/>
          </w:tcPr>
          <w:p w14:paraId="472A4F92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7</w:t>
            </w:r>
          </w:p>
        </w:tc>
        <w:tc>
          <w:tcPr>
            <w:tcW w:w="1706" w:type="dxa"/>
            <w:shd w:val="clear" w:color="auto" w:fill="auto"/>
          </w:tcPr>
          <w:p w14:paraId="3D3B6782" w14:textId="56DB6575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McDonald B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Y0RvbmFsZDwvQXV0aG9yPjxZZWFyPjIwMTc8L1llYXI+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Y0RvbmFsZDwvQXV0aG9yPjxZZWFyPjIwMTc8L1llYXI+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5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2AFECD68" w14:textId="7DEB4CFF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C1AC6D5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A4A87C2" w14:textId="0D2F02EB" w:rsidR="00035127" w:rsidRPr="00C14B1D" w:rsidRDefault="002F36B8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54AA2118" w14:textId="77777777" w:rsidTr="00C14B1D">
        <w:tc>
          <w:tcPr>
            <w:tcW w:w="988" w:type="dxa"/>
            <w:shd w:val="clear" w:color="auto" w:fill="auto"/>
          </w:tcPr>
          <w:p w14:paraId="771FCA55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7</w:t>
            </w:r>
          </w:p>
        </w:tc>
        <w:tc>
          <w:tcPr>
            <w:tcW w:w="1706" w:type="dxa"/>
            <w:shd w:val="clear" w:color="auto" w:fill="auto"/>
          </w:tcPr>
          <w:p w14:paraId="19A21186" w14:textId="5125A0CF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Suzuki T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dXp1a2k8L0F1dGhvcj48WWVhcj4yMDE3PC9ZZWFyPjxS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TdXp1a2k8L0F1dGhvcj48WWVhcj4yMDE3PC9ZZWFyPjxS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6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7986F1DB" w14:textId="5E2DC4B8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48F956E5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0875E3E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29C12196" w14:textId="77777777" w:rsidTr="00C14B1D">
        <w:tc>
          <w:tcPr>
            <w:tcW w:w="988" w:type="dxa"/>
            <w:shd w:val="clear" w:color="auto" w:fill="auto"/>
          </w:tcPr>
          <w:p w14:paraId="1DC46EE3" w14:textId="7777777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7</w:t>
            </w:r>
          </w:p>
        </w:tc>
        <w:tc>
          <w:tcPr>
            <w:tcW w:w="1706" w:type="dxa"/>
            <w:shd w:val="clear" w:color="auto" w:fill="auto"/>
          </w:tcPr>
          <w:p w14:paraId="13DEB3CA" w14:textId="052BD3C5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vertAlign w:val="superscript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Nemati 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OZW1hdGk8L0F1dGhvcj48WWVhcj4yMDE3PC9ZZWFyPjxS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OZW1hdGk8L0F1dGhvcj48WWVhcj4yMDE3PC9ZZWFyPjxS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7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61A3FE22" w14:textId="70DA473C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B594F91" w14:textId="4AA23A48" w:rsidR="00035127" w:rsidRPr="00C14B1D" w:rsidRDefault="007F64E8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C4E591F" w14:textId="777777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24D2C2B2" w14:textId="77777777" w:rsidTr="00C14B1D">
        <w:tc>
          <w:tcPr>
            <w:tcW w:w="988" w:type="dxa"/>
            <w:shd w:val="clear" w:color="auto" w:fill="auto"/>
          </w:tcPr>
          <w:p w14:paraId="129622DA" w14:textId="5FE76821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8</w:t>
            </w:r>
          </w:p>
        </w:tc>
        <w:tc>
          <w:tcPr>
            <w:tcW w:w="1706" w:type="dxa"/>
            <w:shd w:val="clear" w:color="auto" w:fill="auto"/>
          </w:tcPr>
          <w:p w14:paraId="24C3D179" w14:textId="6A94B0C8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Zheng C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aaGVuZzwvQXV0aG9yPjxZZWFyPjIwMTk8L1llYXI+PFJl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aaGVuZzwvQXV0aG9yPjxZZWFyPjIwMTk8L1llYXI+PFJl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8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0747E55A" w14:textId="497F4701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C3671BA" w14:textId="466B3734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7FB5EA12" w14:textId="7C0BE323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47FAD655" w14:textId="77777777" w:rsidTr="00C14B1D">
        <w:tc>
          <w:tcPr>
            <w:tcW w:w="988" w:type="dxa"/>
            <w:shd w:val="clear" w:color="auto" w:fill="auto"/>
          </w:tcPr>
          <w:p w14:paraId="207CECF1" w14:textId="351500D8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8</w:t>
            </w:r>
          </w:p>
        </w:tc>
        <w:tc>
          <w:tcPr>
            <w:tcW w:w="1706" w:type="dxa"/>
            <w:shd w:val="clear" w:color="auto" w:fill="auto"/>
          </w:tcPr>
          <w:p w14:paraId="739AAB85" w14:textId="2CDB3D41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Jung ES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KdW5nPC9BdXRob3I+PFllYXI+MjAxODwvWWVhcj48UmVj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KdW5nPC9BdXRob3I+PFllYXI+MjAxODwvWWVhcj48UmVj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9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0FB30295" w14:textId="012D46D1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6176CBF1" w14:textId="6AA394DC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57AD723" w14:textId="2092A3A0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31189820" w14:textId="77777777" w:rsidTr="00C14B1D">
        <w:tc>
          <w:tcPr>
            <w:tcW w:w="988" w:type="dxa"/>
            <w:shd w:val="clear" w:color="auto" w:fill="auto"/>
          </w:tcPr>
          <w:p w14:paraId="6B388E34" w14:textId="64A2D3E2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8</w:t>
            </w:r>
          </w:p>
        </w:tc>
        <w:tc>
          <w:tcPr>
            <w:tcW w:w="1706" w:type="dxa"/>
            <w:shd w:val="clear" w:color="auto" w:fill="auto"/>
          </w:tcPr>
          <w:p w14:paraId="73B45E8B" w14:textId="29CBCB7E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Fang YH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GYW5nPC9BdXRob3I+PFllYXI+MjAxODwvWWVhcj48UmVj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GYW5nPC9BdXRob3I+PFllYXI+MjAxODwvWWVhcj48UmVj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0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699BEBDC" w14:textId="17FD91FB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DB45062" w14:textId="4A6CC491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297C83F0" w14:textId="045CF0A1" w:rsidR="00035127" w:rsidRPr="00C14B1D" w:rsidRDefault="00C60B40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10842AF8" w14:textId="77777777" w:rsidTr="00C14B1D">
        <w:tc>
          <w:tcPr>
            <w:tcW w:w="988" w:type="dxa"/>
            <w:shd w:val="clear" w:color="auto" w:fill="auto"/>
          </w:tcPr>
          <w:p w14:paraId="69FFDD72" w14:textId="2ABE68A9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8</w:t>
            </w:r>
          </w:p>
        </w:tc>
        <w:tc>
          <w:tcPr>
            <w:tcW w:w="1706" w:type="dxa"/>
            <w:shd w:val="clear" w:color="auto" w:fill="auto"/>
          </w:tcPr>
          <w:p w14:paraId="17DF5B79" w14:textId="72A9E9A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C14B1D">
              <w:rPr>
                <w:rFonts w:ascii="Times New Roman" w:hAnsi="Times New Roman" w:cs="Times New Roman"/>
                <w:shd w:val="clear" w:color="auto" w:fill="FFFFFF"/>
              </w:rPr>
              <w:t>Ishige</w:t>
            </w:r>
            <w:proofErr w:type="spellEnd"/>
            <w:r w:rsidRPr="00C14B1D">
              <w:rPr>
                <w:rFonts w:ascii="Times New Roman" w:hAnsi="Times New Roman" w:cs="Times New Roman"/>
                <w:shd w:val="clear" w:color="auto" w:fill="FFFFFF"/>
              </w:rPr>
              <w:t xml:space="preserve"> T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Jc2hpZ2U8L0F1dGhvcj48WWVhcj4yMDE4PC9ZZWFyPjxS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Jc2hpZ2U8L0F1dGhvcj48WWVhcj4yMDE4PC9ZZWFyPjxS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1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6EC4EA80" w14:textId="2CF85380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3651D86" w14:textId="59A08A7A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92A5C3F" w14:textId="7EED5670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4952803F" w14:textId="77777777" w:rsidTr="00C14B1D">
        <w:tc>
          <w:tcPr>
            <w:tcW w:w="988" w:type="dxa"/>
            <w:shd w:val="clear" w:color="auto" w:fill="auto"/>
          </w:tcPr>
          <w:p w14:paraId="39E7598E" w14:textId="7C131C36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lastRenderedPageBreak/>
              <w:t>2018</w:t>
            </w:r>
          </w:p>
        </w:tc>
        <w:tc>
          <w:tcPr>
            <w:tcW w:w="1706" w:type="dxa"/>
            <w:shd w:val="clear" w:color="auto" w:fill="auto"/>
          </w:tcPr>
          <w:p w14:paraId="7B636D81" w14:textId="5DC46690" w:rsidR="00035127" w:rsidRPr="00C14B1D" w:rsidRDefault="00035127" w:rsidP="0056199F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Lu KY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IdWFuZzwvQXV0aG9yPjxZZWFyPjIwMTc8L1llYXI+PFJl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IdWFuZzwvQXV0aG9yPjxZZWFyPjIwMTc8L1llYXI+PFJl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2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306CF4A9" w14:textId="042E3330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EF2C88A" w14:textId="7B6E7DBE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044B79" w14:textId="58DAE2E6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7CF2E113" w14:textId="77777777" w:rsidTr="00C14B1D">
        <w:tc>
          <w:tcPr>
            <w:tcW w:w="988" w:type="dxa"/>
            <w:shd w:val="clear" w:color="auto" w:fill="auto"/>
          </w:tcPr>
          <w:p w14:paraId="7BA3C155" w14:textId="5AAFE951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9</w:t>
            </w:r>
          </w:p>
        </w:tc>
        <w:tc>
          <w:tcPr>
            <w:tcW w:w="1706" w:type="dxa"/>
            <w:shd w:val="clear" w:color="auto" w:fill="auto"/>
          </w:tcPr>
          <w:p w14:paraId="543CC2C7" w14:textId="71B39D5F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Oh SH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PaDwvQXV0aG9yPjxZZWFyPjIwMTk8L1llYXI+PFJlY051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PaDwvQXV0aG9yPjxZZWFyPjIwMTk8L1llYXI+PFJlY051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3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3A093186" w14:textId="5FB8BBD5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DBDA45F" w14:textId="4D0AB44B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F5776F3" w14:textId="2EB379E3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3E15141B" w14:textId="77777777" w:rsidTr="00C14B1D">
        <w:tc>
          <w:tcPr>
            <w:tcW w:w="988" w:type="dxa"/>
            <w:shd w:val="clear" w:color="auto" w:fill="auto"/>
          </w:tcPr>
          <w:p w14:paraId="6BED022D" w14:textId="7D17A6CA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9</w:t>
            </w:r>
          </w:p>
        </w:tc>
        <w:tc>
          <w:tcPr>
            <w:tcW w:w="1706" w:type="dxa"/>
            <w:shd w:val="clear" w:color="auto" w:fill="auto"/>
          </w:tcPr>
          <w:p w14:paraId="7E796AFC" w14:textId="5328788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Teng X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UZW5nPC9BdXRob3I+PFllYXI+MjAxOTwvWWVhcj48UmVj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UZW5nPC9BdXRob3I+PFllYXI+MjAxOTwvWWVhcj48UmVj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4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130A4275" w14:textId="68445EB4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0BA42E31" w14:textId="72C9BDB9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48CBD4E" w14:textId="277C0E28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</w:tr>
      <w:tr w:rsidR="00035127" w:rsidRPr="00C14B1D" w14:paraId="5E02EE14" w14:textId="77777777" w:rsidTr="00C14B1D">
        <w:tc>
          <w:tcPr>
            <w:tcW w:w="988" w:type="dxa"/>
            <w:shd w:val="clear" w:color="auto" w:fill="auto"/>
          </w:tcPr>
          <w:p w14:paraId="452555E3" w14:textId="24D68619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9</w:t>
            </w:r>
          </w:p>
        </w:tc>
        <w:tc>
          <w:tcPr>
            <w:tcW w:w="1706" w:type="dxa"/>
            <w:shd w:val="clear" w:color="auto" w:fill="auto"/>
          </w:tcPr>
          <w:p w14:paraId="445CB603" w14:textId="11B8C002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Yazdani R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ZYXpkYW5pPC9BdXRob3I+PFllYXI+MjAxOTwvWWVhcj48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ZYXpkYW5pPC9BdXRob3I+PFllYXI+MjAxOTwvWWVhcj48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5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33BF750C" w14:textId="5FFAE42A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2FA0CAC" w14:textId="2B4A7E42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DC50EFB" w14:textId="63DA67F1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035127" w:rsidRPr="00C14B1D" w14:paraId="7A56E43F" w14:textId="77777777" w:rsidTr="00C14B1D">
        <w:tc>
          <w:tcPr>
            <w:tcW w:w="988" w:type="dxa"/>
            <w:shd w:val="clear" w:color="auto" w:fill="auto"/>
          </w:tcPr>
          <w:p w14:paraId="69CCA53C" w14:textId="1C1D7357" w:rsidR="00035127" w:rsidRPr="00C14B1D" w:rsidRDefault="00035127" w:rsidP="0056199F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2019</w:t>
            </w:r>
          </w:p>
        </w:tc>
        <w:tc>
          <w:tcPr>
            <w:tcW w:w="1706" w:type="dxa"/>
            <w:shd w:val="clear" w:color="auto" w:fill="auto"/>
          </w:tcPr>
          <w:p w14:paraId="6AEBE57B" w14:textId="4C2A38B8" w:rsidR="00035127" w:rsidRPr="00C14B1D" w:rsidRDefault="00035127" w:rsidP="0056199F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C14B1D">
              <w:rPr>
                <w:rFonts w:ascii="Times New Roman" w:hAnsi="Times New Roman" w:cs="Times New Roman"/>
                <w:shd w:val="clear" w:color="auto" w:fill="FFFFFF"/>
              </w:rPr>
              <w:t>Gong YZ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Hb25nPC9BdXRob3I+PFllYXI+MjAxOTwvWWVhcj48UmVj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Hb25nPC9BdXRob3I+PFllYXI+MjAxOTwvWWVhcj48UmVj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</w:fldData>
              </w:fldCha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</w:r>
            <w:r w:rsidR="003B139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B139C" w:rsidRPr="003B139C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36</w:t>
            </w:r>
            <w:r w:rsidRPr="00C14B1D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76CF9518" w14:textId="72D3D333" w:rsidR="00035127" w:rsidRPr="00C14B1D" w:rsidRDefault="00035127" w:rsidP="0056199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1497ABD6" w14:textId="0999C612" w:rsidR="00035127" w:rsidRPr="00C14B1D" w:rsidRDefault="00C60B40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9A7FCCC" w14:textId="7B292A77" w:rsidR="00035127" w:rsidRPr="00C14B1D" w:rsidRDefault="00035127" w:rsidP="0056199F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4"/>
              </w:rPr>
            </w:pPr>
            <w:r w:rsidRPr="00C14B1D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</w:tbl>
    <w:bookmarkEnd w:id="0"/>
    <w:p w14:paraId="5EEF6DBD" w14:textId="2245170E" w:rsidR="006D1552" w:rsidRPr="00C14B1D" w:rsidRDefault="00C14B1D">
      <w:pPr>
        <w:rPr>
          <w:rFonts w:ascii="Times New Roman" w:hAnsi="Times New Roman" w:cs="Times New Roman"/>
        </w:rPr>
      </w:pPr>
      <w:r w:rsidRPr="00C14B1D">
        <w:rPr>
          <w:rFonts w:ascii="Times New Roman" w:eastAsia="SimSun" w:hAnsi="Times New Roman" w:cs="Times New Roman"/>
          <w:szCs w:val="24"/>
        </w:rPr>
        <w:t xml:space="preserve">*Duplicate cases </w:t>
      </w:r>
      <w:r w:rsidR="001A18BE">
        <w:rPr>
          <w:rFonts w:ascii="Times New Roman" w:eastAsia="SimSun" w:hAnsi="Times New Roman" w:cs="Times New Roman"/>
          <w:szCs w:val="24"/>
        </w:rPr>
        <w:t xml:space="preserve">reported more than once </w:t>
      </w:r>
      <w:r w:rsidRPr="00C14B1D">
        <w:rPr>
          <w:rFonts w:ascii="Times New Roman" w:eastAsia="SimSun" w:hAnsi="Times New Roman" w:cs="Times New Roman"/>
          <w:szCs w:val="24"/>
        </w:rPr>
        <w:t xml:space="preserve">were removed. </w:t>
      </w:r>
    </w:p>
    <w:p w14:paraId="76F0767A" w14:textId="77777777" w:rsidR="0056199F" w:rsidRPr="00C14B1D" w:rsidRDefault="0056199F">
      <w:pPr>
        <w:rPr>
          <w:rFonts w:ascii="Times New Roman" w:hAnsi="Times New Roman" w:cs="Times New Roman"/>
        </w:rPr>
      </w:pPr>
    </w:p>
    <w:p w14:paraId="0D132020" w14:textId="3180A60C" w:rsidR="0056199F" w:rsidRPr="00E04468" w:rsidRDefault="00CC39B1" w:rsidP="00CC39B1">
      <w:pPr>
        <w:spacing w:line="360" w:lineRule="auto"/>
        <w:rPr>
          <w:rFonts w:ascii="Times New Roman" w:hAnsi="Times New Roman" w:cs="Times New Roman"/>
          <w:lang w:val="de-DE"/>
        </w:rPr>
      </w:pPr>
      <w:r w:rsidRPr="00E04468">
        <w:rPr>
          <w:rFonts w:ascii="Times New Roman" w:hAnsi="Times New Roman" w:cs="Times New Roman"/>
          <w:lang w:val="de-DE"/>
        </w:rPr>
        <w:t>Reference</w:t>
      </w:r>
    </w:p>
    <w:p w14:paraId="7BF07324" w14:textId="77777777" w:rsidR="003B139C" w:rsidRPr="00BC220F" w:rsidRDefault="0056199F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  <w:sz w:val="21"/>
        </w:rPr>
        <w:fldChar w:fldCharType="begin"/>
      </w:r>
      <w:r w:rsidRPr="00BC220F">
        <w:rPr>
          <w:rFonts w:ascii="Times New Roman" w:hAnsi="Times New Roman" w:cs="Times New Roman"/>
          <w:sz w:val="21"/>
          <w:lang w:val="de-DE"/>
        </w:rPr>
        <w:instrText xml:space="preserve"> ADDIN EN.REFLIST </w:instrText>
      </w:r>
      <w:r w:rsidRPr="00BC220F">
        <w:rPr>
          <w:rFonts w:ascii="Times New Roman" w:hAnsi="Times New Roman" w:cs="Times New Roman"/>
          <w:sz w:val="21"/>
        </w:rPr>
        <w:fldChar w:fldCharType="separate"/>
      </w:r>
      <w:r w:rsidR="003B139C" w:rsidRPr="00BC220F">
        <w:rPr>
          <w:rFonts w:ascii="Times New Roman" w:hAnsi="Times New Roman" w:cs="Times New Roman"/>
        </w:rPr>
        <w:t>1.</w:t>
      </w:r>
      <w:r w:rsidR="003B139C" w:rsidRPr="00BC220F">
        <w:rPr>
          <w:rFonts w:ascii="Times New Roman" w:hAnsi="Times New Roman" w:cs="Times New Roman"/>
        </w:rPr>
        <w:tab/>
        <w:t>Glocker EO, Kotlarz D, Boztug K, et al. Inflammatory bowel disease and mutations affecting the interleukin-10 receptor. N Engl J Med 2009;361:2033-45.</w:t>
      </w:r>
    </w:p>
    <w:p w14:paraId="4BFD08C5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.</w:t>
      </w:r>
      <w:r w:rsidRPr="00BC220F">
        <w:rPr>
          <w:rFonts w:ascii="Times New Roman" w:hAnsi="Times New Roman" w:cs="Times New Roman"/>
        </w:rPr>
        <w:tab/>
        <w:t>Glocker EO, Frede N, Perro M, et al. Infant colitis--it's in the genes. Lancet 2010;376:1272.</w:t>
      </w:r>
    </w:p>
    <w:p w14:paraId="45D93824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.</w:t>
      </w:r>
      <w:r w:rsidRPr="00BC220F">
        <w:rPr>
          <w:rFonts w:ascii="Times New Roman" w:hAnsi="Times New Roman" w:cs="Times New Roman"/>
        </w:rPr>
        <w:tab/>
        <w:t>Begue B, Verdier J, Rieux-Laucat F, et al. Defective IL10 signaling defining a subgroup of patients with inflammatory bowel disease. Am J Gastroenterol 2011;106:1544-55.</w:t>
      </w:r>
    </w:p>
    <w:p w14:paraId="50EE8A63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4.</w:t>
      </w:r>
      <w:r w:rsidRPr="00BC220F">
        <w:rPr>
          <w:rFonts w:ascii="Times New Roman" w:hAnsi="Times New Roman" w:cs="Times New Roman"/>
        </w:rPr>
        <w:tab/>
        <w:t>Mao H, Yang W, Lee PP, et al. Exome sequencing identifies novel compound heterozygous mutations of IL-10 receptor 1 in neonatal-onset Crohn's disease. Genes Immun 2012;13:437-42.</w:t>
      </w:r>
    </w:p>
    <w:p w14:paraId="29E54091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5.</w:t>
      </w:r>
      <w:r w:rsidRPr="00BC220F">
        <w:rPr>
          <w:rFonts w:ascii="Times New Roman" w:hAnsi="Times New Roman" w:cs="Times New Roman"/>
        </w:rPr>
        <w:tab/>
        <w:t>Kotlarz D, Beier R, Murugan D, et al. Loss of interleukin-10 signaling and infantile inflammatory bowel disease: implications for diagnosis and therapy. Gastroenterology 2012;143:347-55.</w:t>
      </w:r>
    </w:p>
    <w:p w14:paraId="793613AE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6.</w:t>
      </w:r>
      <w:r w:rsidRPr="00BC220F">
        <w:rPr>
          <w:rFonts w:ascii="Times New Roman" w:hAnsi="Times New Roman" w:cs="Times New Roman"/>
        </w:rPr>
        <w:tab/>
        <w:t>Dinwiddie DL, Bracken JM, Bass JA, et al. Molecular diagnosis of infantile onset inflammatory bowel disease by exome sequencing. Genomics 2013;102:442-7.</w:t>
      </w:r>
    </w:p>
    <w:p w14:paraId="35702218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7.</w:t>
      </w:r>
      <w:r w:rsidRPr="00BC220F">
        <w:rPr>
          <w:rFonts w:ascii="Times New Roman" w:hAnsi="Times New Roman" w:cs="Times New Roman"/>
        </w:rPr>
        <w:tab/>
        <w:t>Pigneur B, Escher J, Elawad M, et al. Phenotypic characterization of very early-onset IBD due to mutations in the IL10, IL10 receptor alpha or beta gene: a survey of the Genius Working Group. Inflamm Bowel Dis 2013;19:2820-8.</w:t>
      </w:r>
    </w:p>
    <w:p w14:paraId="23D0D5BF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8.</w:t>
      </w:r>
      <w:r w:rsidRPr="00BC220F">
        <w:rPr>
          <w:rFonts w:ascii="Times New Roman" w:hAnsi="Times New Roman" w:cs="Times New Roman"/>
        </w:rPr>
        <w:tab/>
        <w:t>Moran CJ, Walters TD, Guo CH, et al. IL-10R polymorphisms are associated with very-early-onset ulcerative colitis. Inflamm Bowel Dis 2013;19:115-23.</w:t>
      </w:r>
    </w:p>
    <w:p w14:paraId="508C8339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9.</w:t>
      </w:r>
      <w:r w:rsidRPr="00BC220F">
        <w:rPr>
          <w:rFonts w:ascii="Times New Roman" w:hAnsi="Times New Roman" w:cs="Times New Roman"/>
        </w:rPr>
        <w:tab/>
        <w:t>Engelhardt KR, Shah N, Faizura-Yeop I, et al. Clinical outcome in IL-10- and IL-10 receptor-deficient patients with or without hematopoietic stem cell transplantation. J Allergy Clin Immunol 2013;131:825-30.</w:t>
      </w:r>
    </w:p>
    <w:p w14:paraId="5852C9D0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0.</w:t>
      </w:r>
      <w:r w:rsidRPr="00BC220F">
        <w:rPr>
          <w:rFonts w:ascii="Times New Roman" w:hAnsi="Times New Roman" w:cs="Times New Roman"/>
        </w:rPr>
        <w:tab/>
        <w:t xml:space="preserve">Kammermeier J, Drury S, James CT, et al. Targeted gene panel sequencing in children with very early onset inflammatory bowel disease--evaluation and prospective </w:t>
      </w:r>
      <w:r w:rsidRPr="00BC220F">
        <w:rPr>
          <w:rFonts w:ascii="Times New Roman" w:hAnsi="Times New Roman" w:cs="Times New Roman"/>
        </w:rPr>
        <w:lastRenderedPageBreak/>
        <w:t>analysis. J Med Genet 2014;51:748-55.</w:t>
      </w:r>
    </w:p>
    <w:p w14:paraId="281C41A0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1.</w:t>
      </w:r>
      <w:r w:rsidRPr="00BC220F">
        <w:rPr>
          <w:rFonts w:ascii="Times New Roman" w:hAnsi="Times New Roman" w:cs="Times New Roman"/>
        </w:rPr>
        <w:tab/>
        <w:t>Murugan D, Albert MH, Langemeier J, et al. Very early onset inflammatory bowel disease associated with aberrant trafficking of IL-10R1 and cure by T cell replete haploidentical bone marrow transplantation. J Clin Immunol 2014;34:331-9.</w:t>
      </w:r>
    </w:p>
    <w:p w14:paraId="3D954873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2.</w:t>
      </w:r>
      <w:r w:rsidRPr="00BC220F">
        <w:rPr>
          <w:rFonts w:ascii="Times New Roman" w:hAnsi="Times New Roman" w:cs="Times New Roman"/>
        </w:rPr>
        <w:tab/>
        <w:t>Lee CH, Hsu P, Nanan B, et al. Novel de novo mutations of the interleukin-10 receptor gene lead to infantile onset inflammatory bowel disease. J Crohns Colitis 2014;8:1551-6.</w:t>
      </w:r>
    </w:p>
    <w:p w14:paraId="2BC8002A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3.</w:t>
      </w:r>
      <w:r w:rsidRPr="00BC220F">
        <w:rPr>
          <w:rFonts w:ascii="Times New Roman" w:hAnsi="Times New Roman" w:cs="Times New Roman"/>
        </w:rPr>
        <w:tab/>
        <w:t>Shim JO, Seo JK. Very early-onset inflammatory bowel disease (IBD) in infancy is a different disease entity from adult-onset IBD; one form of interleukin-10 receptor mutations. J Hum Genet 2014;59:337-41.</w:t>
      </w:r>
    </w:p>
    <w:p w14:paraId="76C9229C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4.</w:t>
      </w:r>
      <w:r w:rsidRPr="00BC220F">
        <w:rPr>
          <w:rFonts w:ascii="Times New Roman" w:hAnsi="Times New Roman" w:cs="Times New Roman"/>
        </w:rPr>
        <w:tab/>
        <w:t>Beser OF, Conde CD, Serwas NK, et al. Clinical features of interleukin 10 receptor gene mutations in children with very early-onset inflammatory bowel disease. J Pediatr Gastroenterol Nutr 2015;60:332-8.</w:t>
      </w:r>
    </w:p>
    <w:p w14:paraId="7A387CBF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5.</w:t>
      </w:r>
      <w:r w:rsidRPr="00BC220F">
        <w:rPr>
          <w:rFonts w:ascii="Times New Roman" w:hAnsi="Times New Roman" w:cs="Times New Roman"/>
        </w:rPr>
        <w:tab/>
        <w:t>Lu D, Xu Y, Chen Y, et al. [Interleukin-10 receptor mutations in children with neonatal onset inflammatory bowel disease: genetic diagnosis and pathogenesis]. Zhonghua Er Ke Za Zhi 2015;53:348-54.</w:t>
      </w:r>
    </w:p>
    <w:p w14:paraId="4E517908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6.</w:t>
      </w:r>
      <w:r w:rsidRPr="00BC220F">
        <w:rPr>
          <w:rFonts w:ascii="Times New Roman" w:hAnsi="Times New Roman" w:cs="Times New Roman"/>
        </w:rPr>
        <w:tab/>
        <w:t>Shouval DS, Biswas A, Kang YH, et al. Interleukin 1beta Mediates Intestinal Inflammation in Mice and Patients With Interleukin 10 Receptor Deficiency. Gastroenterology 2016;151:1100-1104.</w:t>
      </w:r>
    </w:p>
    <w:p w14:paraId="6274F120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7.</w:t>
      </w:r>
      <w:r w:rsidRPr="00BC220F">
        <w:rPr>
          <w:rFonts w:ascii="Times New Roman" w:hAnsi="Times New Roman" w:cs="Times New Roman"/>
        </w:rPr>
        <w:tab/>
        <w:t>Oh SH, Baek J, Liany H, et al. A Synonymous Variant in IL10RA Affects RNA Splicing in Paediatric Patients with Refractory Inflammatory Bowel Disease. J Crohns Colitis 2016;10:1366-1371.</w:t>
      </w:r>
    </w:p>
    <w:p w14:paraId="57CD9790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8.</w:t>
      </w:r>
      <w:r w:rsidRPr="00BC220F">
        <w:rPr>
          <w:rFonts w:ascii="Times New Roman" w:hAnsi="Times New Roman" w:cs="Times New Roman"/>
        </w:rPr>
        <w:tab/>
        <w:t>Shouval DS, Ebens CL, Murchie R, et al. Large B-Cell Lymphoma in an Adolescent Patient With Interleukin-10 Receptor Deficiency and History of Infantile Inflammatory Bowel Disease. J Pediatr Gastroenterol Nutr 2016;63:e15-7.</w:t>
      </w:r>
    </w:p>
    <w:p w14:paraId="1FD8B3B4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19.</w:t>
      </w:r>
      <w:r w:rsidRPr="00BC220F">
        <w:rPr>
          <w:rFonts w:ascii="Times New Roman" w:hAnsi="Times New Roman" w:cs="Times New Roman"/>
        </w:rPr>
        <w:tab/>
        <w:t>Yanagi T, Mizuochi T, Takaki Y, et al. Novel exonic mutation inducing aberrant splicing in the IL10RA gene and resulting in infantile-onset inflammatory bowel disease: a case report. BMC Gastroenterol 2016;16:10.</w:t>
      </w:r>
    </w:p>
    <w:p w14:paraId="751EFFEE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0.</w:t>
      </w:r>
      <w:r w:rsidRPr="00BC220F">
        <w:rPr>
          <w:rFonts w:ascii="Times New Roman" w:hAnsi="Times New Roman" w:cs="Times New Roman"/>
        </w:rPr>
        <w:tab/>
        <w:t>Karaca NE, Aksu G, Ulusoy E, et al. Early Diagnosis and Hematopoietic Stem Cell Transplantation for IL10R Deficiency Leading to Very Early-Onset Inflammatory Bowel Disease Are Essential in Familial Cases. Case Reports Immunol 2016;2016:5459029.</w:t>
      </w:r>
    </w:p>
    <w:p w14:paraId="4C75B244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1.</w:t>
      </w:r>
      <w:r w:rsidRPr="00BC220F">
        <w:rPr>
          <w:rFonts w:ascii="Times New Roman" w:hAnsi="Times New Roman" w:cs="Times New Roman"/>
        </w:rPr>
        <w:tab/>
        <w:t>Fumagalli M, Pozzoli U, Cagliani R, et al. Parasites represent a major selective force for interleukin genes and shape the genetic predisposition to autoimmune conditions. J Exp Med 2009;206:1395-408.</w:t>
      </w:r>
    </w:p>
    <w:p w14:paraId="3FB61801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2.</w:t>
      </w:r>
      <w:r w:rsidRPr="00BC220F">
        <w:rPr>
          <w:rFonts w:ascii="Times New Roman" w:hAnsi="Times New Roman" w:cs="Times New Roman"/>
        </w:rPr>
        <w:tab/>
        <w:t>Xiao Y, Wang XQ, Yu Y, et al. Comprehensive mutation screening for 10 genes in Chinese patients suffering very early onset inflammatory bowel disease. World J Gastroenterol 2016;22:5578-88.</w:t>
      </w:r>
    </w:p>
    <w:p w14:paraId="3FB1BB94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3.</w:t>
      </w:r>
      <w:r w:rsidRPr="00BC220F">
        <w:rPr>
          <w:rFonts w:ascii="Times New Roman" w:hAnsi="Times New Roman" w:cs="Times New Roman"/>
        </w:rPr>
        <w:tab/>
        <w:t xml:space="preserve">Petersen BS, August D, Abt R, et al. Targeted Gene Panel Sequencing for Early-onset Inflammatory Bowel Disease and Chronic Diarrhea. Inflamm Bowel Dis </w:t>
      </w:r>
      <w:r w:rsidRPr="00BC220F">
        <w:rPr>
          <w:rFonts w:ascii="Times New Roman" w:hAnsi="Times New Roman" w:cs="Times New Roman"/>
        </w:rPr>
        <w:lastRenderedPageBreak/>
        <w:t>2017;23:2109-2120.</w:t>
      </w:r>
    </w:p>
    <w:p w14:paraId="468A4FE8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4.</w:t>
      </w:r>
      <w:r w:rsidRPr="00BC220F">
        <w:rPr>
          <w:rFonts w:ascii="Times New Roman" w:hAnsi="Times New Roman" w:cs="Times New Roman"/>
        </w:rPr>
        <w:tab/>
        <w:t>Veenbergen S, van Leeuwen MA, Driessen GJ, et al. Development and Function of Immune Cells in an Adolescent Patient With a Deficiency in the Interleukin-10 Receptor. J Pediatr Gastroenterol Nutr 2017;65:e5-e15.</w:t>
      </w:r>
    </w:p>
    <w:p w14:paraId="5DF3C1CE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5.</w:t>
      </w:r>
      <w:r w:rsidRPr="00BC220F">
        <w:rPr>
          <w:rFonts w:ascii="Times New Roman" w:hAnsi="Times New Roman" w:cs="Times New Roman"/>
        </w:rPr>
        <w:tab/>
        <w:t>McDonald BS, Narayanan S, Elawad M, et al. Interleukin-10 receptor mutation presenting with severe nappy ulceration and infantile inflammatory bowel disease. Clin Exp Dermatol 2017;42:771-773.</w:t>
      </w:r>
    </w:p>
    <w:p w14:paraId="31E18C61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6.</w:t>
      </w:r>
      <w:r w:rsidRPr="00BC220F">
        <w:rPr>
          <w:rFonts w:ascii="Times New Roman" w:hAnsi="Times New Roman" w:cs="Times New Roman"/>
        </w:rPr>
        <w:tab/>
        <w:t>Suzuki T, Sasahara Y, Kikuchi A, et al. Targeted Sequencing and Immunological Analysis Reveal the Involvement of Primary Immunodeficiency Genes in Pediatric IBD: a Japanese Multicenter Study. J Clin Immunol 2017;37:67-79.</w:t>
      </w:r>
    </w:p>
    <w:p w14:paraId="6662B254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7.</w:t>
      </w:r>
      <w:r w:rsidRPr="00BC220F">
        <w:rPr>
          <w:rFonts w:ascii="Times New Roman" w:hAnsi="Times New Roman" w:cs="Times New Roman"/>
        </w:rPr>
        <w:tab/>
        <w:t>Nemati S, Teimourian S, Tabrizi M, et al. Very early onset inflammatory bowel disease: Investigation of the IL-10 signaling pathway in Iranian children. Eur J Med Genet 2017;60:643-649.</w:t>
      </w:r>
    </w:p>
    <w:p w14:paraId="6E04961A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8.</w:t>
      </w:r>
      <w:r w:rsidRPr="00BC220F">
        <w:rPr>
          <w:rFonts w:ascii="Times New Roman" w:hAnsi="Times New Roman" w:cs="Times New Roman"/>
        </w:rPr>
        <w:tab/>
        <w:t>Zheng C, Huang Y, Hu W, et al. Phenotypic Characterization of Very Early-Onset Inflammatory Bowel Disease with Interleukin-10 Signaling Deficiency: Based on a Large Cohort Study. Inflamm Bowel Dis 2019;25:756-766.</w:t>
      </w:r>
    </w:p>
    <w:p w14:paraId="52CF763E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29.</w:t>
      </w:r>
      <w:r w:rsidRPr="00BC220F">
        <w:rPr>
          <w:rFonts w:ascii="Times New Roman" w:hAnsi="Times New Roman" w:cs="Times New Roman"/>
        </w:rPr>
        <w:tab/>
        <w:t>Jung ES, Petersen BS, Mayr G, et al. Compound heterozygous mutations in IL10RA combined with a complement factor properdin mutation in infantile-onset inflammatory bowel disease. Eur J Gastroenterol Hepatol 2018;30:1491-1496.</w:t>
      </w:r>
    </w:p>
    <w:p w14:paraId="6189DB5C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0.</w:t>
      </w:r>
      <w:r w:rsidRPr="00BC220F">
        <w:rPr>
          <w:rFonts w:ascii="Times New Roman" w:hAnsi="Times New Roman" w:cs="Times New Roman"/>
        </w:rPr>
        <w:tab/>
        <w:t>Fang YH, Luo YY, Yu JD, et al. Phenotypic and genotypic characterization of inflammatory bowel disease in children under six years of age in China. World J Gastroenterol 2018;24:1035-1045.</w:t>
      </w:r>
    </w:p>
    <w:p w14:paraId="2DB04EA9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1.</w:t>
      </w:r>
      <w:r w:rsidRPr="00BC220F">
        <w:rPr>
          <w:rFonts w:ascii="Times New Roman" w:hAnsi="Times New Roman" w:cs="Times New Roman"/>
        </w:rPr>
        <w:tab/>
        <w:t>Ishige T, Igarashi Y, Hatori R, et al. IL-10RA Mutation as a Risk Factor of Severe Influenza-Associated Encephalopathy: A Case Report. Pediatrics 2018;141.</w:t>
      </w:r>
    </w:p>
    <w:p w14:paraId="44B89A70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2.</w:t>
      </w:r>
      <w:r w:rsidRPr="00BC220F">
        <w:rPr>
          <w:rFonts w:ascii="Times New Roman" w:hAnsi="Times New Roman" w:cs="Times New Roman"/>
        </w:rPr>
        <w:tab/>
        <w:t>Huang Z, Peng K, Li X, et al. Mutations in Interleukin-10 Receptor and Clinical Phenotypes in Patients with Very Early Onset Inflammatory Bowel Disease: A Chinese VEO-IBD Collaboration Group Survey. Inflamm Bowel Dis 2017;23:578-590.</w:t>
      </w:r>
    </w:p>
    <w:p w14:paraId="297C1008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3.</w:t>
      </w:r>
      <w:r w:rsidRPr="00BC220F">
        <w:rPr>
          <w:rFonts w:ascii="Times New Roman" w:hAnsi="Times New Roman" w:cs="Times New Roman"/>
        </w:rPr>
        <w:tab/>
        <w:t>Oh SH, Sung YH, Kim I, et al. Novel Compound Heterozygote Mutation in IL10RA in a Patient With Very Early-Onset Inflammatory Bowel Disease. Inflamm Bowel Dis 2019;25:498-509.</w:t>
      </w:r>
    </w:p>
    <w:p w14:paraId="24BC5BB7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4.</w:t>
      </w:r>
      <w:r w:rsidRPr="00BC220F">
        <w:rPr>
          <w:rFonts w:ascii="Times New Roman" w:hAnsi="Times New Roman" w:cs="Times New Roman"/>
        </w:rPr>
        <w:tab/>
        <w:t>Teng X, Xu L, Sun M, et al. Phenotypic characteristics and clinical manifestations of inflammatory bowel disease in infants and children under 2 years of age in Liaoning Province, China: five of six infants with IL-10R mutations. Paediatr Int Child Health 2019;39:59-64.</w:t>
      </w:r>
    </w:p>
    <w:p w14:paraId="286C023D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5.</w:t>
      </w:r>
      <w:r w:rsidRPr="00BC220F">
        <w:rPr>
          <w:rFonts w:ascii="Times New Roman" w:hAnsi="Times New Roman" w:cs="Times New Roman"/>
        </w:rPr>
        <w:tab/>
        <w:t>Yazdani R, Moazzami B, Madani SP, et al. Candidiasis associated with very early onset inflammatory bowel disease: First IL10RB deficient case from the National Iranian Registry and review of the literature. Clin Immunol 2019;205:35-42.</w:t>
      </w:r>
    </w:p>
    <w:p w14:paraId="509DFE03" w14:textId="77777777" w:rsidR="003B139C" w:rsidRPr="00BC220F" w:rsidRDefault="003B139C" w:rsidP="003B139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t>36.</w:t>
      </w:r>
      <w:r w:rsidRPr="00BC220F">
        <w:rPr>
          <w:rFonts w:ascii="Times New Roman" w:hAnsi="Times New Roman" w:cs="Times New Roman"/>
        </w:rPr>
        <w:tab/>
        <w:t>Gong YZ, Ning HJ, Ma X, et al. [Clinical and genotypic characteristics of infantile inflammatory bowel disease]. Zhonghua Er Ke Za Zhi 2019;57:520-525.</w:t>
      </w:r>
    </w:p>
    <w:p w14:paraId="3800FAEE" w14:textId="2890A887" w:rsidR="0075502F" w:rsidRPr="00C14B1D" w:rsidRDefault="0056199F" w:rsidP="00CC39B1">
      <w:pPr>
        <w:spacing w:line="360" w:lineRule="auto"/>
        <w:rPr>
          <w:rFonts w:ascii="Times New Roman" w:hAnsi="Times New Roman" w:cs="Times New Roman"/>
        </w:rPr>
      </w:pPr>
      <w:r w:rsidRPr="00BC220F">
        <w:rPr>
          <w:rFonts w:ascii="Times New Roman" w:hAnsi="Times New Roman" w:cs="Times New Roman"/>
        </w:rPr>
        <w:fldChar w:fldCharType="end"/>
      </w:r>
    </w:p>
    <w:sectPr w:rsidR="0075502F" w:rsidRPr="00C14B1D" w:rsidSect="00B717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CA59C" w14:textId="77777777" w:rsidR="00041CB4" w:rsidRDefault="00041CB4" w:rsidP="00DE7A08">
      <w:r>
        <w:separator/>
      </w:r>
    </w:p>
  </w:endnote>
  <w:endnote w:type="continuationSeparator" w:id="0">
    <w:p w14:paraId="1B54E5AA" w14:textId="77777777" w:rsidR="00041CB4" w:rsidRDefault="00041CB4" w:rsidP="00DE7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515A5" w14:textId="77777777" w:rsidR="00041CB4" w:rsidRDefault="00041CB4" w:rsidP="00DE7A08">
      <w:r>
        <w:separator/>
      </w:r>
    </w:p>
  </w:footnote>
  <w:footnote w:type="continuationSeparator" w:id="0">
    <w:p w14:paraId="68BAC42A" w14:textId="77777777" w:rsidR="00041CB4" w:rsidRDefault="00041CB4" w:rsidP="00DE7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zzz992n9zfvzedf24xvzw0e2ewfw50w559&quot;&gt;My EndNote Library research-Converted&lt;record-ids&gt;&lt;item&gt;112&lt;/item&gt;&lt;item&gt;116&lt;/item&gt;&lt;item&gt;118&lt;/item&gt;&lt;item&gt;123&lt;/item&gt;&lt;item&gt;127&lt;/item&gt;&lt;item&gt;128&lt;/item&gt;&lt;item&gt;129&lt;/item&gt;&lt;item&gt;131&lt;/item&gt;&lt;item&gt;133&lt;/item&gt;&lt;item&gt;137&lt;/item&gt;&lt;item&gt;185&lt;/item&gt;&lt;item&gt;215&lt;/item&gt;&lt;item&gt;249&lt;/item&gt;&lt;item&gt;250&lt;/item&gt;&lt;item&gt;583&lt;/item&gt;&lt;item&gt;961&lt;/item&gt;&lt;item&gt;1162&lt;/item&gt;&lt;item&gt;1179&lt;/item&gt;&lt;item&gt;1192&lt;/item&gt;&lt;item&gt;1473&lt;/item&gt;&lt;/record-ids&gt;&lt;/item&gt;&lt;/Libraries&gt;"/>
  </w:docVars>
  <w:rsids>
    <w:rsidRoot w:val="00DE7A08"/>
    <w:rsid w:val="00035127"/>
    <w:rsid w:val="00041CB4"/>
    <w:rsid w:val="00054521"/>
    <w:rsid w:val="00096E82"/>
    <w:rsid w:val="00146CF7"/>
    <w:rsid w:val="00162B75"/>
    <w:rsid w:val="00164DEF"/>
    <w:rsid w:val="001A18BE"/>
    <w:rsid w:val="001A1D1A"/>
    <w:rsid w:val="001D348F"/>
    <w:rsid w:val="001D6C2B"/>
    <w:rsid w:val="002220C3"/>
    <w:rsid w:val="00261721"/>
    <w:rsid w:val="00270903"/>
    <w:rsid w:val="002A06D1"/>
    <w:rsid w:val="002F36B8"/>
    <w:rsid w:val="00300C73"/>
    <w:rsid w:val="003109CF"/>
    <w:rsid w:val="00352DDB"/>
    <w:rsid w:val="00374446"/>
    <w:rsid w:val="00374465"/>
    <w:rsid w:val="003B139C"/>
    <w:rsid w:val="003C0AEE"/>
    <w:rsid w:val="00450FF6"/>
    <w:rsid w:val="004926B9"/>
    <w:rsid w:val="004D7FF8"/>
    <w:rsid w:val="0050406B"/>
    <w:rsid w:val="00513585"/>
    <w:rsid w:val="0056199F"/>
    <w:rsid w:val="005823DD"/>
    <w:rsid w:val="005966BD"/>
    <w:rsid w:val="005A31EC"/>
    <w:rsid w:val="005A4C0C"/>
    <w:rsid w:val="005A7A06"/>
    <w:rsid w:val="00612674"/>
    <w:rsid w:val="00660FA1"/>
    <w:rsid w:val="00670DA2"/>
    <w:rsid w:val="00695CF4"/>
    <w:rsid w:val="006A5829"/>
    <w:rsid w:val="006D1552"/>
    <w:rsid w:val="006F2729"/>
    <w:rsid w:val="00736AC4"/>
    <w:rsid w:val="007370DD"/>
    <w:rsid w:val="0075502F"/>
    <w:rsid w:val="007555BE"/>
    <w:rsid w:val="0078582C"/>
    <w:rsid w:val="007A2791"/>
    <w:rsid w:val="007F64E8"/>
    <w:rsid w:val="008477DB"/>
    <w:rsid w:val="00871095"/>
    <w:rsid w:val="008C0A30"/>
    <w:rsid w:val="008F569F"/>
    <w:rsid w:val="00911431"/>
    <w:rsid w:val="00935920"/>
    <w:rsid w:val="009677B8"/>
    <w:rsid w:val="009C33AB"/>
    <w:rsid w:val="009C3A7E"/>
    <w:rsid w:val="009D5756"/>
    <w:rsid w:val="009F4EC1"/>
    <w:rsid w:val="00A32A26"/>
    <w:rsid w:val="00A35E4B"/>
    <w:rsid w:val="00A7508C"/>
    <w:rsid w:val="00A96C8D"/>
    <w:rsid w:val="00AE0A46"/>
    <w:rsid w:val="00B7177A"/>
    <w:rsid w:val="00BC220F"/>
    <w:rsid w:val="00BF07D6"/>
    <w:rsid w:val="00C14B1D"/>
    <w:rsid w:val="00C1746F"/>
    <w:rsid w:val="00C60B40"/>
    <w:rsid w:val="00CA5DC2"/>
    <w:rsid w:val="00CC39B1"/>
    <w:rsid w:val="00D573AF"/>
    <w:rsid w:val="00D66E5A"/>
    <w:rsid w:val="00D93B8F"/>
    <w:rsid w:val="00D95272"/>
    <w:rsid w:val="00DE7A08"/>
    <w:rsid w:val="00DF02CE"/>
    <w:rsid w:val="00E04468"/>
    <w:rsid w:val="00E540BC"/>
    <w:rsid w:val="00E9613B"/>
    <w:rsid w:val="00F31908"/>
    <w:rsid w:val="00F421C7"/>
    <w:rsid w:val="00FC6D49"/>
    <w:rsid w:val="00FD061C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D5C31"/>
  <w15:docId w15:val="{9425A57C-AD90-4629-8964-B650A26E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A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A0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E7A08"/>
    <w:pPr>
      <w:ind w:firstLineChars="200" w:firstLine="420"/>
    </w:pPr>
  </w:style>
  <w:style w:type="table" w:styleId="TableGrid">
    <w:name w:val="Table Grid"/>
    <w:basedOn w:val="TableNormal"/>
    <w:uiPriority w:val="59"/>
    <w:rsid w:val="00DE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6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6D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6199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6199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6199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6199F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56199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C3A7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55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5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5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39</Words>
  <Characters>8550</Characters>
  <Application>Microsoft Office Word</Application>
  <DocSecurity>0</DocSecurity>
  <Lines>328</Lines>
  <Paragraphs>334</Paragraphs>
  <ScaleCrop>false</ScaleCrop>
  <Company/>
  <LinksUpToDate>false</LinksUpToDate>
  <CharactersWithSpaces>1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OU</dc:creator>
  <cp:keywords/>
  <dc:description/>
  <cp:lastModifiedBy>Z Ye</cp:lastModifiedBy>
  <cp:revision>6</cp:revision>
  <dcterms:created xsi:type="dcterms:W3CDTF">2022-06-26T10:02:00Z</dcterms:created>
  <dcterms:modified xsi:type="dcterms:W3CDTF">2022-06-26T11:44:00Z</dcterms:modified>
</cp:coreProperties>
</file>